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120" w:type="dxa"/>
        <w:jc w:val="left"/>
        <w:tblInd w:w="-108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1620"/>
        <w:gridCol w:w="1620"/>
        <w:gridCol w:w="2416"/>
        <w:gridCol w:w="2340"/>
        <w:gridCol w:w="2264"/>
        <w:gridCol w:w="12"/>
        <w:gridCol w:w="2688"/>
        <w:gridCol w:w="72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authors (year published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-234950</wp:posOffset>
                      </wp:positionV>
                      <wp:extent cx="7086600" cy="34226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086600" cy="3422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Caption"/>
                                    <w:keepNext w:val="true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ditional file 8. Studies of esophagectomy for Barrett's esophagus with/without dysplasia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58pt;height:26.95pt;mso-wrap-distance-left:9.05pt;mso-wrap-distance-right:9.05pt;mso-wrap-distance-top:0pt;mso-wrap-distance-bottom:0pt;margin-top:-18.5pt;mso-position-vertical-relative:text;margin-left:-1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Caption"/>
                              <w:keepNext w:val="true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ditional file 8. Studies of esophagectomy for Barrett's esophagus with/without dysplasi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ncer / Cell 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276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nding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quality</w:t>
            </w:r>
          </w:p>
        </w:tc>
      </w:tr>
      <w:tr>
        <w:trPr/>
        <w:tc>
          <w:tcPr>
            <w:tcW w:w="15120" w:type="dxa"/>
            <w:gridSpan w:val="9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mparative studi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Prasad GA, et al. (2007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Prasad&lt;/Author&gt;&lt;Year&gt;2007&lt;/Year&gt;&lt;RecNum&gt;2134&lt;/RecNum&gt;&lt;IDText&gt;Long-term survival following endoscopic and surgical treatment of high-grade dysplasia in Barrett&amp;apos;s esophagus&lt;/IDText&gt;&lt;MDL Ref_Type="Journal"&gt;&lt;Ref_Type&gt;Journal&lt;/Ref_Type&gt;&lt;Ref_ID&gt;2134&lt;/Ref_ID&gt;&lt;Title_Primary&gt;Long-term survival following endoscopic and surgical treatment of high-grade dysplasia in Barrett&amp;apos;s esophagus&lt;/Title_Primary&gt;&lt;Authors_Primary&gt;Prasad,G.A.&lt;/Authors_Primary&gt;&lt;Authors_Primary&gt;Wang,K.K.&lt;/Authors_Primary&gt;&lt;Authors_Primary&gt;Buttar,N.S.&lt;/Authors_Primary&gt;&lt;Authors_Primary&gt;Wongkeesong,L.M.&lt;/Authors_Primary&gt;&lt;Authors_Primary&gt;Krishnadath,K.K.&lt;/Authors_Primary&gt;&lt;Authors_Primary&gt;Nichols,F.C.,III&lt;/Authors_Primary&gt;&lt;Authors_Primary&gt;Lutzke,L.S.&lt;/Authors_Primary&gt;&lt;Authors_Primary&gt;Borkenhagen,L.S.&lt;/Authors_Primary&gt;&lt;Date_Primary&gt;2007/4&lt;/Date_Primary&gt;&lt;Keywords&gt;administration &amp;amp; dosage&lt;/Keywords&gt;&lt;Keywords&gt;AGENT&lt;/Keywords&gt;&lt;Keywords&gt;AGENTS&lt;/Keywords&gt;&lt;Keywords&gt;analysis&lt;/Keywords&gt;&lt;Keywords&gt;Article&lt;/Keywords&gt;&lt;Keywords&gt;BARRETT&amp;apos;S&lt;/Keywords&gt;&lt;Keywords&gt;Barrett&amp;apos;s esophagus&lt;/Keywords&gt;&lt;Keywords&gt;Barrett Esophagus&lt;/Keywords&gt;&lt;Keywords&gt;Biopsy&lt;/Keywords&gt;&lt;Keywords&gt;CANCER&lt;/Keywords&gt;&lt;Keywords&gt;Death&lt;/Keywords&gt;&lt;Keywords&gt;Dysplasia&lt;/Keywords&gt;&lt;Keywords&gt;Esophagectomy&lt;/Keywords&gt;&lt;Keywords&gt;Esophagoscopy&lt;/Keywords&gt;&lt;Keywords&gt;Esophagus&lt;/Keywords&gt;&lt;Keywords&gt;Female&lt;/Keywords&gt;&lt;Keywords&gt;FOLLOW-UP&lt;/Keywords&gt;&lt;Keywords&gt;Follow-Up Studies&lt;/Keywords&gt;&lt;Keywords&gt;Follow up&lt;/Keywords&gt;&lt;Keywords&gt;Gastroenterology&lt;/Keywords&gt;&lt;Keywords&gt;HIGH-GRADE DYSPLASIA&lt;/Keywords&gt;&lt;Keywords&gt;Humans&lt;/Keywords&gt;&lt;Keywords&gt;Injections,Intravenous&lt;/Keywords&gt;&lt;Keywords&gt;Light&lt;/Keywords&gt;&lt;Keywords&gt;long-term&lt;/Keywords&gt;&lt;Keywords&gt;long-term survival&lt;/Keywords&gt;&lt;Keywords&gt;Male&lt;/Keywords&gt;&lt;Keywords&gt;methods&lt;/Keywords&gt;&lt;Keywords&gt;Middle Aged&lt;/Keywords&gt;&lt;Keywords&gt;Minnesota&lt;/Keywords&gt;&lt;Keywords&gt;mortality&lt;/Keywords&gt;&lt;Keywords&gt;Multivariate Analysis&lt;/Keywords&gt;&lt;Keywords&gt;Overall Survival&lt;/Keywords&gt;&lt;Keywords&gt;pathology&lt;/Keywords&gt;&lt;Keywords&gt;Patients&lt;/Keywords&gt;&lt;Keywords&gt;PDT&lt;/Keywords&gt;&lt;Keywords&gt;Photochemotherapy&lt;/Keywords&gt;&lt;Keywords&gt;photodynamic&lt;/Keywords&gt;&lt;Keywords&gt;Photodynamic-Therapy&lt;/Keywords&gt;&lt;Keywords&gt;Photodynamic Therapy&lt;/Keywords&gt;&lt;Keywords&gt;PHOTOSENSITIZER&lt;/Keywords&gt;&lt;Keywords&gt;Photosensitizing-Agents&lt;/Keywords&gt;&lt;Keywords&gt;Photosensitizing Agent&lt;/Keywords&gt;&lt;Keywords&gt;Photosensitizing Agents&lt;/Keywords&gt;&lt;Keywords&gt;Proportional Hazards Models&lt;/Keywords&gt;&lt;Keywords&gt;PubMed 73 additional refs 7May2008&lt;/Keywords&gt;&lt;Keywords&gt;Research&lt;/Keywords&gt;&lt;Keywords&gt;Research Support&lt;/Keywords&gt;&lt;Keywords&gt;Retrospective Studies&lt;/Keywords&gt;&lt;Keywords&gt;Severity of Illness Index&lt;/Keywords&gt;&lt;Keywords&gt;Statistical Analysis&lt;/Keywords&gt;&lt;Keywords&gt;surgery&lt;/Keywords&gt;&lt;Keywords&gt;Survival&lt;/Keywords&gt;&lt;Keywords&gt;Survival Rate&lt;/Keywords&gt;&lt;Keywords&gt;therapy&lt;/Keywords&gt;&lt;Keywords&gt;Time Factors&lt;/Keywords&gt;&lt;Keywords&gt;Treatment Outcome&lt;/Keywords&gt;&lt;Keywords&gt;trends&lt;/Keywords&gt;&lt;Reprint&gt;In File&lt;/Reprint&gt;&lt;Start_Page&gt;1226&lt;/Start_Page&gt;&lt;End_Page&gt;1233&lt;/End_Page&gt;&lt;Periodical&gt;Gastroenterology&lt;/Periodical&gt;&lt;Volume&gt;132&lt;/Volume&gt;&lt;Issue&gt;4&lt;/Issue&gt;&lt;Address&gt;Barrett&amp;apos;s Esophagus Unit, Division of Gastroenterology and Hepatology, Mayo Clinic College of Medicine, Rochester, Minnesota, USA&lt;/Address&gt;&lt;ZZ_JournalStdAbbrev&gt;&lt;f name="System"&gt;Gastroenterology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7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ohort Stud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trospective</w:t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Esophagectomy vs PDT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nited Stat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5 yr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19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Esophagectomy Group: 70 patients; PDT Group: 129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le: 61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60.5 yrs ± 10.8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 xml:space="preserve">PDT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12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  <w:r>
              <w:rPr>
                <w:rFonts w:cs="Arial" w:ascii="Arial" w:hAnsi="Arial"/>
                <w:sz w:val="18"/>
                <w:szCs w:val="18"/>
              </w:rPr>
              <w:t>64.5 yrs ± 10.2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PDT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dian: 5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 3 to 8.5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dian: 5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5 to 10.5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 xml:space="preserve">Inc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 xml:space="preserve">Exc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sophagectomy vs. PD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TE or TH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PDT Group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g and dose: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  <w:t>HpD 4 mg/kg – 26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  <w:t>Porfimer sodium 2 mg/kg – 103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Route of administration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IV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ime to photoactivation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48 hour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ght sourc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laser (type not reported )at 630nm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ght dos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200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 / patient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.26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2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i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PI, unspecified.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MR for focally visible lesions on endoscop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dysplasi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Mortality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All caus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Canc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ortality, hazard ratio*, PDT vs. esophagectom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Overal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Cancer fre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* Cox proportional hazards model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dysplas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t record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PDT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 year: 88%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3 years: 86%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ortality at 5 year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All cause: 6/70 patients (8.5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Cancer: 0/70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PDT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All cause: 11/129 patients (9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Cancer: 0/129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</w:t>
            </w: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t record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PDT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 year: 6/129 patients (5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3 years: 8/129 patients (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ortality, hazard ratio, at 5 year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Overall: 1.31 (95% CI [0.4, 4.17]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Cancer free: 2.45 (95% CI [0.85, 7.12]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tricture: 9/70 patients (1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hotosensitivity: 0/70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ost-op mortality: 1/70 patients (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otal post-op “morbidity”: 27/70 patients (39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PDT Group </w:t>
            </w:r>
            <w:r>
              <w:rPr>
                <w:rFonts w:cs="Arial" w:ascii="Arial" w:hAnsi="Arial"/>
                <w:iCs/>
                <w:sz w:val="18"/>
                <w:szCs w:val="18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tricture: 35/131 patients (2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hotosensitivity:  77/131 patients (59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ost-op mortality: 0/131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otal post-op “morbidity”: non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* 3 extra patients of unknown origin reported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Reed MF, et al. (2005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Reed&lt;/Author&gt;&lt;Year&gt;2005&lt;/Year&gt;&lt;RecNum&gt;4582&lt;/RecNum&gt;&lt;IDText&gt;Surgical treatment of esophageal high-grade dysplasia&lt;/IDText&gt;&lt;MDL Ref_Type="Journal"&gt;&lt;Ref_Type&gt;Journal&lt;/Ref_Type&gt;&lt;Ref_ID&gt;4582&lt;/Ref_ID&gt;&lt;Title_Primary&gt;Surgical treatment of esophageal high-grade dysplasia&lt;/Title_Primary&gt;&lt;Authors_Primary&gt;Reed,M.F.&lt;/Authors_Primary&gt;&lt;Authors_Primary&gt;Tolis,G.,Jr.&lt;/Authors_Primary&gt;&lt;Authors_Primary&gt;Edil,B.H.&lt;/Authors_Primary&gt;&lt;Authors_Primary&gt;Allan,J.S.&lt;/Authors_Primary&gt;&lt;Authors_Primary&gt;Donahue,D.M.&lt;/Authors_Primary&gt;&lt;Authors_Primary&gt;Gaissert,H.A.&lt;/Authors_Primary&gt;&lt;Authors_Primary&gt;Moncure,A.C.&lt;/Authors_Primary&gt;&lt;Authors_Primary&gt;Wain,J.C.&lt;/Authors_Primary&gt;&lt;Authors_Primary&gt;Wright,C.D.&lt;/Authors_Primary&gt;&lt;Authors_Primary&gt;Mathisen,D.J.&lt;/Authors_Primary&gt;&lt;Date_Primary&gt;2005/4&lt;/Date_Primary&gt;&lt;Keywords&gt;Adenocarcinoma&lt;/Keywords&gt;&lt;Keywords&gt;Adult&lt;/Keywords&gt;&lt;Keywords&gt;Age&lt;/Keywords&gt;&lt;Keywords&gt;Aged&lt;/Keywords&gt;&lt;Keywords&gt;Article&lt;/Keywords&gt;&lt;Keywords&gt;BARRETT&amp;apos;S&lt;/Keywords&gt;&lt;Keywords&gt;Barrett&amp;apos;s esophagus&lt;/Keywords&gt;&lt;Keywords&gt;Barrett Esophagus&lt;/Keywords&gt;&lt;Keywords&gt;Biopsy&lt;/Keywords&gt;&lt;Keywords&gt;CANCER&lt;/Keywords&gt;&lt;Keywords&gt;Comorbidity&lt;/Keywords&gt;&lt;Keywords&gt;Death&lt;/Keywords&gt;&lt;Keywords&gt;diagnosis&lt;/Keywords&gt;&lt;Keywords&gt;DISEASE&lt;/Keywords&gt;&lt;Keywords&gt;Dysplasia&lt;/Keywords&gt;&lt;Keywords&gt;Endoscopic Biopsy&lt;/Keywords&gt;&lt;Keywords&gt;Endoscopic Mucosal Resection&lt;/Keywords&gt;&lt;Keywords&gt;Esophageal Adenocarcinoma&lt;/Keywords&gt;&lt;Keywords&gt;Esophageal Neoplasms&lt;/Keywords&gt;&lt;Keywords&gt;Esophagectomy&lt;/Keywords&gt;&lt;Keywords&gt;Esophagoscopy&lt;/Keywords&gt;&lt;Keywords&gt;Esophagus&lt;/Keywords&gt;&lt;Keywords&gt;etiology&lt;/Keywords&gt;&lt;Keywords&gt;Female&lt;/Keywords&gt;&lt;Keywords&gt;General Hospital&lt;/Keywords&gt;&lt;Keywords&gt;HIGH-GRADE DYSPLASIA&lt;/Keywords&gt;&lt;Keywords&gt;Humans&lt;/Keywords&gt;&lt;Keywords&gt;INVASION&lt;/Keywords&gt;&lt;Keywords&gt;long-term&lt;/Keywords&gt;&lt;Keywords&gt;long-term survival&lt;/Keywords&gt;&lt;Keywords&gt;Male&lt;/Keywords&gt;&lt;Keywords&gt;methods&lt;/Keywords&gt;&lt;Keywords&gt;Middle Aged&lt;/Keywords&gt;&lt;Keywords&gt;mortality&lt;/Keywords&gt;&lt;Keywords&gt;Neoplasm Staging&lt;/Keywords&gt;&lt;Keywords&gt;Observation&lt;/Keywords&gt;&lt;Keywords&gt;OUTCOMES&lt;/Keywords&gt;&lt;Keywords&gt;pathology&lt;/Keywords&gt;&lt;Keywords&gt;Patient&lt;/Keywords&gt;&lt;Keywords&gt;Patients&lt;/Keywords&gt;&lt;Keywords&gt;photodynamic&lt;/Keywords&gt;&lt;Keywords&gt;Photodynamic-Therapy&lt;/Keywords&gt;&lt;Keywords&gt;Photodynamic Therapy&lt;/Keywords&gt;&lt;Keywords&gt;PROGRESSION&lt;/Keywords&gt;&lt;Keywords&gt;PubMed check 16Oct2008&lt;/Keywords&gt;&lt;Keywords&gt;RESECTION&lt;/Keywords&gt;&lt;Keywords&gt;Staging&lt;/Keywords&gt;&lt;Keywords&gt;Study&lt;/Keywords&gt;&lt;Keywords&gt;surgery&lt;/Keywords&gt;&lt;Keywords&gt;Survival&lt;/Keywords&gt;&lt;Keywords&gt;Survival Rate&lt;/Keywords&gt;&lt;Keywords&gt;therapy&lt;/Keywords&gt;&lt;Keywords&gt;Thoracic Surgery&lt;/Keywords&gt;&lt;Reprint&gt;In File&lt;/Reprint&gt;&lt;Start_Page&gt;1110&lt;/Start_Page&gt;&lt;End_Page&gt;1115&lt;/End_Page&gt;&lt;Periodical&gt;Ann.Thorac.Surg&lt;/Periodical&gt;&lt;Volume&gt;79&lt;/Volume&gt;&lt;Issue&gt;4&lt;/Issue&gt;&lt;User_Def_5&gt;PM:15797034&lt;/User_Def_5&gt;&lt;ISSN_ISBN&gt;1552-6259 (Electronic)&lt;/ISSN_ISBN&gt;&lt;Address&gt;Division of Thoracic Surgery, Department of Surgery, Massachusetts General Hospital and Harvard Medical School, Boston, Massachusetts 02114, USA&lt;/Address&gt;&lt;ZZ_JournalStdAbbrev&gt;&lt;f name="System"&gt;Ann.Thorac.Surg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0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color w:val="C00000"/>
                <w:sz w:val="18"/>
                <w:szCs w:val="18"/>
              </w:rPr>
            </w:pPr>
            <w:r>
              <w:rPr>
                <w:rFonts w:cs="Arial" w:ascii="Arial" w:hAnsi="Arial"/>
                <w:color w:val="C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ohort stud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t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sophagectomy vs Endoscopic Therapy vs Observ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untrie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10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115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Esophagectomy Group: 49 patients; Endoscopic Therapy Group: 47 patients; Observations Group: 19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65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 30 to 87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9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2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Esophagectomy Group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59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 32 to 79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4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Endoscopic Group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PDT</w:t>
            </w:r>
            <w:r>
              <w:rPr>
                <w:rFonts w:cs="Arial" w:ascii="Arial" w:hAnsi="Arial"/>
                <w:i/>
                <w:sz w:val="18"/>
                <w:szCs w:val="18"/>
              </w:rPr>
              <w:t>: 42 patien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EM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5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an 70 yr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 30 to 89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3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Observation Group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Length of  Barrett’s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Inclusion criteria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xclusion criteria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urgical resection done within 60 days of diagnosi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ype of surgery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TTE: 20 patients (4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Ivor Lewis: 18 patients (3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THE: 7 patients (1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various or mixed techniques: 4 patients(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Endoscopic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MR or PDT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 details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Observation Group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  <w:t>No details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 xml:space="preserve">Co-interventions: </w:t>
            </w: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  <w:t>none reported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Disease specific survival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verall surviv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Disease specific survival at 5 years: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-</w:t>
            </w:r>
            <w:r>
              <w:rPr>
                <w:rFonts w:cs="Arial" w:ascii="Arial" w:hAnsi="Arial"/>
                <w:iCs/>
                <w:sz w:val="18"/>
                <w:szCs w:val="18"/>
              </w:rPr>
              <w:t>Esophagectomy Group: 94%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Endoscopic Group: 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Observation Group: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verall survival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5 yrs: 83%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0 yrs: 64%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ndoscopic Gro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Observation Gro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HGD, follow-up unknown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ndoscopic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CA"/>
              </w:rPr>
              <w:t>PDT: 37/42 patients (8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CA"/>
              </w:rPr>
              <w:t>EMR 3/5 patients (6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  <w:lang w:val="en-CA"/>
              </w:rPr>
              <w:t>Observation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CA"/>
              </w:rPr>
              <w:t>0/13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CA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Esophagectomy Group: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Endoscopic Group: 6/47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Observation 7/13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ost op anastomotic leak: 2/49 patients (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eath secondary to large cerebrovascular accident post-op: 1/49 patients (2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homas T, et al. (2005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instrText xml:space="preserve"> ADDIN REFMGR.CITE &lt;Refman&gt;&lt;Cite&gt;&lt;Author&gt;Thomas&lt;/Author&gt;&lt;Year&gt;2005&lt;/Year&gt;&lt;RecNum&gt;5826&lt;/RecNum&gt;&lt;IDText&gt;High-grade dysplasia in Barrett&amp;apos;s oesophagus: natural history and review of clinical practice&lt;/IDText&gt;&lt;MDL Ref_Type="Journal"&gt;&lt;Ref_Type&gt;Journal&lt;/Ref_Type&gt;&lt;Ref_ID&gt;5826&lt;/Ref_ID&gt;&lt;Title_Primary&gt;High-grade dysplasia in Barrett&amp;apos;s oesophagus: natural history and review of clinical practice&lt;/Title_Primary&gt;&lt;Authors_Primary&gt;Thomas,T.&lt;/Authors_Primary&gt;&lt;Authors_Primary&gt;Richards,C.J.&lt;/Authors_Primary&gt;&lt;Authors_Primary&gt;de Caestecker,J.S.&lt;/Authors_Primary&gt;&lt;Authors_Primary&gt;Robinson,R.J.&lt;/Authors_Primary&gt;&lt;Date_Primary&gt;2005/3/15&lt;/Date_Primary&gt;&lt;Keywords&gt;ABLATION&lt;/Keywords&gt;&lt;Keywords&gt;Adenocarcinoma&lt;/Keywords&gt;&lt;Keywords&gt;Adult&lt;/Keywords&gt;&lt;Keywords&gt;Age&lt;/Keywords&gt;&lt;Keywords&gt;Aged&lt;/Keywords&gt;&lt;Keywords&gt;Aged,80 and over&lt;/Keywords&gt;&lt;Keywords&gt;antagonists &amp;amp; inhibitors&lt;/Keywords&gt;&lt;Keywords&gt;Argon&lt;/Keywords&gt;&lt;Keywords&gt;Article&lt;/Keywords&gt;&lt;Keywords&gt;Barrett Esophagus&lt;/Keywords&gt;&lt;Keywords&gt;BARRETT&amp;apos;S&lt;/Keywords&gt;&lt;Keywords&gt;Biopsy&lt;/Keywords&gt;&lt;Keywords&gt;CANCER&lt;/Keywords&gt;&lt;Keywords&gt;CANCERS&lt;/Keywords&gt;&lt;Keywords&gt;clinical&lt;/Keywords&gt;&lt;Keywords&gt;Clinical Practice&lt;/Keywords&gt;&lt;Keywords&gt;DISEASE&lt;/Keywords&gt;&lt;Keywords&gt;Dysplasia&lt;/Keywords&gt;&lt;Keywords&gt;Endoscopic Biopsy&lt;/Keywords&gt;&lt;Keywords&gt;Endoscopy&lt;/Keywords&gt;&lt;Keywords&gt;Esophageal Neoplasms&lt;/Keywords&gt;&lt;Keywords&gt;Esophagectomy&lt;/Keywords&gt;&lt;Keywords&gt;Esophagus&lt;/Keywords&gt;&lt;Keywords&gt;Female&lt;/Keywords&gt;&lt;Keywords&gt;Follow up&lt;/Keywords&gt;&lt;Keywords&gt;FOLLOW-UP&lt;/Keywords&gt;&lt;Keywords&gt;HIGH-GRADE DYSPLASIA&lt;/Keywords&gt;&lt;Keywords&gt;Histology&lt;/Keywords&gt;&lt;Keywords&gt;history&lt;/Keywords&gt;&lt;Keywords&gt;Hospitals&lt;/Keywords&gt;&lt;Keywords&gt;Humans&lt;/Keywords&gt;&lt;Keywords&gt;Incidence&lt;/Keywords&gt;&lt;Keywords&gt;Laser Coagulation&lt;/Keywords&gt;&lt;Keywords&gt;Male&lt;/Keywords&gt;&lt;Keywords&gt;MANAGEMENT&lt;/Keywords&gt;&lt;Keywords&gt;methods&lt;/Keywords&gt;&lt;Keywords&gt;Middle Aged&lt;/Keywords&gt;&lt;Keywords&gt;mortality&lt;/Keywords&gt;&lt;Keywords&gt;MULTICENTER&lt;/Keywords&gt;&lt;Keywords&gt;Multicenter Studies&lt;/Keywords&gt;&lt;Keywords&gt;Multicenter Study&lt;/Keywords&gt;&lt;Keywords&gt;Neoplasm Staging&lt;/Keywords&gt;&lt;Keywords&gt;Note&lt;/Keywords&gt;&lt;Keywords&gt;oesophagus&lt;/Keywords&gt;&lt;Keywords&gt;pathology&lt;/Keywords&gt;&lt;Keywords&gt;Patient&lt;/Keywords&gt;&lt;Keywords&gt;Patients&lt;/Keywords&gt;&lt;Keywords&gt;Precancerous Conditions&lt;/Keywords&gt;&lt;Keywords&gt;Proton Pumps&lt;/Keywords&gt;&lt;Keywords&gt;PubMed Alt search 2005_346 refs_2Dec2008&lt;/Keywords&gt;&lt;Keywords&gt;Pump&lt;/Keywords&gt;&lt;Keywords&gt;Retrospective Studies&lt;/Keywords&gt;&lt;Keywords&gt;Review&lt;/Keywords&gt;&lt;Keywords&gt;Study&lt;/Keywords&gt;&lt;Keywords&gt;surgery&lt;/Keywords&gt;&lt;Keywords&gt;SURVEILLANCE&lt;/Keywords&gt;&lt;Keywords&gt;Survival Analysis&lt;/Keywords&gt;&lt;Keywords&gt;therapy&lt;/Keywords&gt;&lt;Keywords&gt;Treatment Outcome&lt;/Keywords&gt;&lt;Keywords&gt;University&lt;/Keywords&gt;&lt;Keywords&gt;University Hospital&lt;/Keywords&gt;&lt;Reprint&gt;In File&lt;/Reprint&gt;&lt;Start_Page&gt;747&lt;/Start_Page&gt;&lt;End_Page&gt;755&lt;/End_Page&gt;&lt;Periodical&gt;Aliment Pharmacol Ther&lt;/Periodical&gt;&lt;Volume&gt;21&lt;/Volume&gt;&lt;Issue&gt;6&lt;/Issue&gt;&lt;User_Def_5&gt;PM:15771761&lt;/User_Def_5&gt;&lt;ISSN_ISBN&gt;0269-2813 (Print)&lt;/ISSN_ISBN&gt;&lt;Address&gt;Digestive Diseases Centre, University Hospitals of Leicester, Leicester, UK&lt;/Address&gt;&lt;ZZ_JournalStdAbbrev&gt;&lt;f name="System"&gt;Aliment Pharmacol Th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55]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*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* Information extracted for BE or HGD patients on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Cohort stud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Multi-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Ret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 xml:space="preserve">Esophagectomy vs APC vs Non-Intervention Surveillance v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K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Esophagectomy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21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6 to 36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APC and Non-Intervention Group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 Surveillance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5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4 to 39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2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Esophagectomy Group: 8 patients; APC: 5 patients; Non-Intervention Group: 7 patients; Surveillance Group: 7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8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46  to 76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PC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70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54 to 76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 xml:space="preserve">Non-Intervention Group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80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74 to 95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 xml:space="preserve">Surveillance Group 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65.4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55 to 86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  <w:r>
              <w:rPr>
                <w:rFonts w:cs="Arial" w:ascii="Arial" w:hAnsi="Arial"/>
                <w:sz w:val="18"/>
                <w:szCs w:val="18"/>
              </w:rPr>
              <w:t>PPI, unspecifi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6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3 to 14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APC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6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3 to 9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Surveillance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5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2 to 10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 xml:space="preserve">Inc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 xml:space="preserve">Exc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Surveillance vs Esophagectomy vs APC vs Non-Interven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 details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APC Group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as flow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cord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4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14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Surveillance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ime between endoscopi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4.6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Number of treatment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 2.9 treatment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5 treatment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4 quadrant biopsy every 2 cm in 45% of biops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M 20-40 mg daily: 17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ansoprazole 30 mg daily: 14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antoprazole 40 mg daily: 1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beprazole 40 mg daily: 2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itidine 150 mg twice daily: 3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verall surviv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isease specific surviv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dysplasi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dverse event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 HGD or BE specific information availble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verall survival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-Esophagectomy Group at 21 months (mean): 5/8 patients (62.5%)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APC Group: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-Non-Intervention Group, at unknown follow-up: 2/7 patients (28.6%)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Surveillance Group: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isease-specific surviv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-Esophagectomy Group at 21 months (mean): 7/8 patients (88%)*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APC Group: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-Non-Intervention Group, at unknown follow-up: 5/7 patients (71%)**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Surveillance Group: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dysplas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Esophagectomy Group: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APC Group at unknown follow-up: 2/5 patients (4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Non-intervention Group: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-Surveillance Group at 15 months (mean): 4/7 patients (57%)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Esophagectomy Group at 21 months (mean): 2/8 patients (25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APC Group at unknown follow-up: 2/5 patients (40%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-Non-Intervention Group at unknown follow-up: 2/4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szCs w:val="18"/>
              </w:rPr>
              <w:t>patients (5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Surveillance Group at 15 months: 2/6 patients (3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51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n-comparative studi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Ferguson MK, et al. (1997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Ferguson&lt;/Author&gt;&lt;Year&gt;1997&lt;/Year&gt;&lt;RecNum&gt;4471&lt;/RecNum&gt;&lt;IDText&gt;Resection for Barrett&amp;apos;s mucosa with high-grade dysplasia: implications for prophylactic photodynamic therapy&lt;/IDText&gt;&lt;MDL Ref_Type="Journal"&gt;&lt;Ref_Type&gt;Journal&lt;/Ref_Type&gt;&lt;Ref_ID&gt;4471&lt;/Ref_ID&gt;&lt;Title_Primary&gt;Resection for Barrett&amp;apos;s mucosa with high-grade dysplasia: implications for prophylactic photodynamic therapy&lt;/Title_Primary&gt;&lt;Authors_Primary&gt;Ferguson,M.K.&lt;/Authors_Primary&gt;&lt;Authors_Primary&gt;Naunheim,K.S.&lt;/Authors_Primary&gt;&lt;Date_Primary&gt;1997/11&lt;/Date_Primary&gt;&lt;Keywords&gt;Age&lt;/Keywords&gt;&lt;Keywords&gt;Article&lt;/Keywords&gt;&lt;Keywords&gt;Barrett Esophagus&lt;/Keywords&gt;&lt;Keywords&gt;BARRETT&amp;apos;S&lt;/Keywords&gt;&lt;Keywords&gt;Barrett&amp;apos;s esophagus&lt;/Keywords&gt;&lt;Keywords&gt;CANCER&lt;/Keywords&gt;&lt;Keywords&gt;Carcinoma&lt;/Keywords&gt;&lt;Keywords&gt;Carcinoma in Situ&lt;/Keywords&gt;&lt;Keywords&gt;diagnosis&lt;/Keywords&gt;&lt;Keywords&gt;DISEASE&lt;/Keywords&gt;&lt;Keywords&gt;drug therapy&lt;/Keywords&gt;&lt;Keywords&gt;Dysplasia&lt;/Keywords&gt;&lt;Keywords&gt;Esophageal Neoplasms&lt;/Keywords&gt;&lt;Keywords&gt;Esophagectomy&lt;/Keywords&gt;&lt;Keywords&gt;Esophagus&lt;/Keywords&gt;&lt;Keywords&gt;Female&lt;/Keywords&gt;&lt;Keywords&gt;HIGH-GRADE DYSPLASIA&lt;/Keywords&gt;&lt;Keywords&gt;Humans&lt;/Keywords&gt;&lt;Keywords&gt;Incidence&lt;/Keywords&gt;&lt;Keywords&gt;Invasive Carcinoma&lt;/Keywords&gt;&lt;Keywords&gt;long-term&lt;/Keywords&gt;&lt;Keywords&gt;Male&lt;/Keywords&gt;&lt;Keywords&gt;Meta Analysis&lt;/Keywords&gt;&lt;Keywords&gt;methods&lt;/Keywords&gt;&lt;Keywords&gt;Middle Aged&lt;/Keywords&gt;&lt;Keywords&gt;mortality&lt;/Keywords&gt;&lt;Keywords&gt;Mucosa&lt;/Keywords&gt;&lt;Keywords&gt;OPERATION&lt;/Keywords&gt;&lt;Keywords&gt;OUTCOMES&lt;/Keywords&gt;&lt;Keywords&gt;pathology&lt;/Keywords&gt;&lt;Keywords&gt;Patient&lt;/Keywords&gt;&lt;Keywords&gt;Patients&lt;/Keywords&gt;&lt;Keywords&gt;Photochemotherapy&lt;/Keywords&gt;&lt;Keywords&gt;photodynamic&lt;/Keywords&gt;&lt;Keywords&gt;Photodynamic Therapy&lt;/Keywords&gt;&lt;Keywords&gt;Photodynamic-Therapy&lt;/Keywords&gt;&lt;Keywords&gt;PubMed additional ref 14Oct2008&lt;/Keywords&gt;&lt;Keywords&gt;Recurrent Disease&lt;/Keywords&gt;&lt;Keywords&gt;RESECTION&lt;/Keywords&gt;&lt;Keywords&gt;Retrospective Studies&lt;/Keywords&gt;&lt;Keywords&gt;Review&lt;/Keywords&gt;&lt;Keywords&gt;Risk&lt;/Keywords&gt;&lt;Keywords&gt;Standard&lt;/Keywords&gt;&lt;Keywords&gt;Study&lt;/Keywords&gt;&lt;Keywords&gt;surgery&lt;/Keywords&gt;&lt;Keywords&gt;Survival&lt;/Keywords&gt;&lt;Keywords&gt;Technique&lt;/Keywords&gt;&lt;Keywords&gt;therapy&lt;/Keywords&gt;&lt;Keywords&gt;Time&lt;/Keywords&gt;&lt;Keywords&gt;University&lt;/Keywords&gt;&lt;Reprint&gt;In File&lt;/Reprint&gt;&lt;Start_Page&gt;824&lt;/Start_Page&gt;&lt;End_Page&gt;829&lt;/End_Page&gt;&lt;Periodical&gt;J Thorac.Cardiovasc.Surg&lt;/Periodical&gt;&lt;Volume&gt;114&lt;/Volume&gt;&lt;Issue&gt;5&lt;/Issue&gt;&lt;User_Def_5&gt;PM:9375613&lt;/User_Def_5&gt;&lt;ISSN_ISBN&gt;0022-5223 (Print)&lt;/ISSN_ISBN&gt;&lt;Address&gt;Department of Surgery, University of Chicago, IL 60637, USA&lt;/Address&gt;&lt;ZZ_JournalStdAbbrev&gt;&lt;f name="System"&gt;J Thorac.Cardiovasc.Surg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8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BE + HG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ulti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Retrospectiv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Mean: 41 months ± 9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 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 1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 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63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35 to 76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ngth of  Barrett’s:</w:t>
            </w:r>
            <w:r>
              <w:rPr>
                <w:rFonts w:cs="Arial" w:ascii="Arial" w:hAnsi="Arial"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Inclusion criteria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: none notabl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xclusion criteria: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sophagectom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ype of surgery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HE (9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TE with chest anastomosis (3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TE with cervical anastomosis (2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odified Ivor Lewis esophagectomy (1 patient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perative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Co-interventions:</w:t>
            </w: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  <w:t xml:space="preserve"> 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</w:r>
          </w:p>
        </w:tc>
        <w:tc>
          <w:tcPr>
            <w:tcW w:w="2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Progression to cancer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urviv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ength of stay (LO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 at 41 months (mean): 0/15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urvival at 41 months (mean): 15/15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LO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8.5 ± 3.0 da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dian: 16 da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Anastomotic leaks 11/15 patients (7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ulmonary complications: 4/15 patients (2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Cardiovascular complications: 3/15 patients (2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Infection: 5/15 patients (3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ther complications 5/15 patients (33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Nguyen NT, et al. (2000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Nguyen&lt;/Author&gt;&lt;Year&gt;2000&lt;/Year&gt;&lt;RecNum&gt;2826&lt;/RecNum&gt;&lt;IDText&gt;Minimally invasive esophagectomy for Barrett&amp;apos;s esophagus with high-grade dysplasia&lt;/IDText&gt;&lt;MDL Ref_Type="Journal"&gt;&lt;Ref_Type&gt;Journal&lt;/Ref_Type&gt;&lt;Ref_ID&gt;2826&lt;/Ref_ID&gt;&lt;Title_Primary&gt;Minimally invasive esophagectomy for Barrett&amp;apos;s esophagus with high-grade dysplasia&lt;/Title_Primary&gt;&lt;Authors_Primary&gt;Nguyen,N.T.&lt;/Authors_Primary&gt;&lt;Authors_Primary&gt;Schauer,P.&lt;/Authors_Primary&gt;&lt;Authors_Primary&gt;Luketich,J.D.&lt;/Authors_Primary&gt;&lt;Date_Primary&gt;2000/3&lt;/Date_Primary&gt;&lt;Keywords&gt;Adult&lt;/Keywords&gt;&lt;Keywords&gt;adverse effects&lt;/Keywords&gt;&lt;Keywords&gt;Age&lt;/Keywords&gt;&lt;Keywords&gt;Aged&lt;/Keywords&gt;&lt;Keywords&gt;Article&lt;/Keywords&gt;&lt;Keywords&gt;Barrett Esophagus&lt;/Keywords&gt;&lt;Keywords&gt;BARRETT&amp;apos;S&lt;/Keywords&gt;&lt;Keywords&gt;BARRETT&amp;apos;S ESOPHAGEAL PubMed 608 refs 30Jul2008&lt;/Keywords&gt;&lt;Keywords&gt;Barrett&amp;apos;s esophagus&lt;/Keywords&gt;&lt;Keywords&gt;Carcinoma&lt;/Keywords&gt;&lt;Keywords&gt;Carcinoma in Situ&lt;/Keywords&gt;&lt;Keywords&gt;Complication&lt;/Keywords&gt;&lt;Keywords&gt;complications&lt;/Keywords&gt;&lt;Keywords&gt;DISEASE&lt;/Keywords&gt;&lt;Keywords&gt;Dysplasia&lt;/Keywords&gt;&lt;Keywords&gt;Esophagectomy&lt;/Keywords&gt;&lt;Keywords&gt;Esophagus&lt;/Keywords&gt;&lt;Keywords&gt;Experience&lt;/Keywords&gt;&lt;Keywords&gt;Female&lt;/Keywords&gt;&lt;Keywords&gt;Follow up&lt;/Keywords&gt;&lt;Keywords&gt;FOLLOW-UP&lt;/Keywords&gt;&lt;Keywords&gt;GASTRIC&lt;/Keywords&gt;&lt;Keywords&gt;Gastric Emptying&lt;/Keywords&gt;&lt;Keywords&gt;GASTROINTESTINAL&lt;/Keywords&gt;&lt;Keywords&gt;HIGH-GRADE DYSPLASIA&lt;/Keywords&gt;&lt;Keywords&gt;Humans&lt;/Keywords&gt;&lt;Keywords&gt;IN-SITU&lt;/Keywords&gt;&lt;Keywords&gt;Infection&lt;/Keywords&gt;&lt;Keywords&gt;Jejunostomy&lt;/Keywords&gt;&lt;Keywords&gt;Laparoscopy&lt;/Keywords&gt;&lt;Keywords&gt;Laparotomy&lt;/Keywords&gt;&lt;Keywords&gt;Lymph&lt;/Keywords&gt;&lt;Keywords&gt;Lymph Node&lt;/Keywords&gt;&lt;Keywords&gt;Lymph Nodes&lt;/Keywords&gt;&lt;Keywords&gt;LYMPH-NODES&lt;/Keywords&gt;&lt;Keywords&gt;Male&lt;/Keywords&gt;&lt;Keywords&gt;Metastatic&lt;/Keywords&gt;&lt;Keywords&gt;methods&lt;/Keywords&gt;&lt;Keywords&gt;Middle Aged&lt;/Keywords&gt;&lt;Keywords&gt;minimally invasive&lt;/Keywords&gt;&lt;Keywords&gt;Morbidity&lt;/Keywords&gt;&lt;Keywords&gt;mortality&lt;/Keywords&gt;&lt;Keywords&gt;pathology&lt;/Keywords&gt;&lt;Keywords&gt;Patients&lt;/Keywords&gt;&lt;Keywords&gt;Photochemotherapy&lt;/Keywords&gt;&lt;Keywords&gt;RESECTION&lt;/Keywords&gt;&lt;Keywords&gt;Study&lt;/Keywords&gt;&lt;Keywords&gt;surgery&lt;/Keywords&gt;&lt;Keywords&gt;Surgical Technique&lt;/Keywords&gt;&lt;Keywords&gt;Technique&lt;/Keywords&gt;&lt;Keywords&gt;Time&lt;/Keywords&gt;&lt;Keywords&gt;University&lt;/Keywords&gt;&lt;Reprint&gt;In File&lt;/Reprint&gt;&lt;Start_Page&gt;284&lt;/Start_Page&gt;&lt;End_Page&gt;290&lt;/End_Page&gt;&lt;Periodical&gt;Surgery&lt;/Periodical&gt;&lt;Volume&gt;127&lt;/Volume&gt;&lt;Issue&gt;3&lt;/Issue&gt;&lt;User_Def_5&gt;PM:10715983&lt;/User_Def_5&gt;&lt;ISSN_ISBN&gt;0039-6060 (Print)&lt;/ISSN_ISBN&gt;&lt;Address&gt;Division of Gastrointestinal Surgery, University of California, Davis Medical Center, Sacramento, USA&lt;/Address&gt;&lt;ZZ_JournalStdAbbrev&gt;&lt;f name="System"&gt;Surgery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9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BE + HG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ountries: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 follow-up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2.6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color w:val="C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C00000"/>
                <w:sz w:val="18"/>
                <w:szCs w:val="18"/>
              </w:rPr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64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 40-78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dominal surgery (5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ngth of  Barrett’s:</w:t>
            </w:r>
            <w:r>
              <w:rPr>
                <w:rFonts w:cs="Arial" w:ascii="Arial" w:hAnsi="Arial"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rnofsky score &gt;6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50% predicted force expiratory volume in 1 secon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tal capacity score &gt;6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Exclusion criteria: </w:t>
            </w:r>
            <w:r>
              <w:rPr>
                <w:rFonts w:cs="Arial" w:ascii="Arial" w:hAnsi="Arial"/>
                <w:sz w:val="18"/>
                <w:szCs w:val="18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sophagectom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ype of surgery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IE with cervical anastomosi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perative tim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7.8 hours ± 2.1 hou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 none reported</w:t>
            </w:r>
          </w:p>
        </w:tc>
        <w:tc>
          <w:tcPr>
            <w:tcW w:w="2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urviv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ength of stay (LO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in ICU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in hospit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urvival at 12.6 months (mean):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szCs w:val="18"/>
              </w:rPr>
              <w:t>12/12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O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in ICU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Mean: 2.6 days 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8 day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-in hospital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8.3 da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4 to 21 da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mall bowel perforation 1/12 patient (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spiratory insufficiency: 2/12 patients (1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elayed gastric emptying requiring pyloroplasty: 3/12 patients (25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  <w:t>J-tube infection: 1/12 patients (8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Romagnoli R (2003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Romagnoli&lt;/Author&gt;&lt;Year&gt;2003&lt;/Year&gt;&lt;RecNum&gt;6976&lt;/RecNum&gt;&lt;IDText&gt;Outcomes of dysplasia arising in Barrett&amp;apos;s esophagus: A dynamic view&lt;/IDText&gt;&lt;MDL Ref_Type="Journal"&gt;&lt;Ref_Type&gt;Journal&lt;/Ref_Type&gt;&lt;Ref_ID&gt;6976&lt;/Ref_ID&gt;&lt;Title_Primary&gt;Outcomes of dysplasia arising in Barrett&amp;apos;s esophagus: A dynamic view&lt;/Title_Primary&gt;&lt;Authors_Primary&gt;Romagnoli,R.&lt;/Authors_Primary&gt;&lt;Date_Primary&gt;2003&lt;/Date_Primary&gt;&lt;Keywords&gt;Adult&lt;/Keywords&gt;&lt;Keywords&gt;Aged&lt;/Keywords&gt;&lt;Keywords&gt;Article&lt;/Keywords&gt;&lt;Keywords&gt;Attitude&lt;/Keywords&gt;&lt;Keywords&gt;Barrett Esophagus&lt;/Keywords&gt;&lt;Keywords&gt;BARRETT&amp;apos;S&lt;/Keywords&gt;&lt;Keywords&gt;Barrett&amp;apos;s esophagus&lt;/Keywords&gt;&lt;Keywords&gt;Belgium&lt;/Keywords&gt;&lt;Keywords&gt;Biopsy&lt;/Keywords&gt;&lt;Keywords&gt;Cancer Recurrence&lt;/Keywords&gt;&lt;Keywords&gt;Cancer Survival&lt;/Keywords&gt;&lt;Keywords&gt;Carcinoma&lt;/Keywords&gt;&lt;Keywords&gt;Clinical Article&lt;/Keywords&gt;&lt;Keywords&gt;Complication&lt;/Keywords&gt;&lt;Keywords&gt;Controlled Study&lt;/Keywords&gt;&lt;Keywords&gt;Dysphagia&lt;/Keywords&gt;&lt;Keywords&gt;Dysplasia&lt;/Keywords&gt;&lt;Keywords&gt;EMBASE_part2_8Dec2008&lt;/Keywords&gt;&lt;Keywords&gt;ESOPHAGEAL&lt;/Keywords&gt;&lt;Keywords&gt;Esophagectomy&lt;/Keywords&gt;&lt;Keywords&gt;Esophagus&lt;/Keywords&gt;&lt;Keywords&gt;Esophagus Biopsy&lt;/Keywords&gt;&lt;Keywords&gt;Esophagus Carcinoma&lt;/Keywords&gt;&lt;Keywords&gt;Esophagus Resection&lt;/Keywords&gt;&lt;Keywords&gt;Female&lt;/Keywords&gt;&lt;Keywords&gt;Follow up&lt;/Keywords&gt;&lt;Keywords&gt;Gastrointestinal Endoscopy&lt;/Keywords&gt;&lt;Keywords&gt;high grade dysplasia&lt;/Keywords&gt;&lt;Keywords&gt;HIGH-GRADE DYSPLASIA&lt;/Keywords&gt;&lt;Keywords&gt;Histopathology&lt;/Keywords&gt;&lt;Keywords&gt;Hospital&lt;/Keywords&gt;&lt;Keywords&gt;Human&lt;/Keywords&gt;&lt;Keywords&gt;Human Tissue&lt;/Keywords&gt;&lt;Keywords&gt;Invasive Carcinoma&lt;/Keywords&gt;&lt;Keywords&gt;Lead&lt;/Keywords&gt;&lt;Keywords&gt;long-term&lt;/Keywords&gt;&lt;Keywords&gt;low grade dysplasia&lt;/Keywords&gt;&lt;Keywords&gt;Lymph&lt;/Keywords&gt;&lt;Keywords&gt;Lymph Node&lt;/Keywords&gt;&lt;Keywords&gt;Lymph Node Metastasis&lt;/Keywords&gt;&lt;Keywords&gt;Lymph Nodes&lt;/Keywords&gt;&lt;Keywords&gt;LYMPH-NODES&lt;/Keywords&gt;&lt;Keywords&gt;Male&lt;/Keywords&gt;&lt;Keywords&gt;MANAGEMENT&lt;/Keywords&gt;&lt;Keywords&gt;Medical School&lt;/Keywords&gt;&lt;Keywords&gt;Metastatic&lt;/Keywords&gt;&lt;Keywords&gt;Observation&lt;/Keywords&gt;&lt;Keywords&gt;OPERATION&lt;/Keywords&gt;&lt;Keywords&gt;OUTCOMES&lt;/Keywords&gt;&lt;Keywords&gt;Patient&lt;/Keywords&gt;&lt;Keywords&gt;Patients&lt;/Keywords&gt;&lt;Keywords&gt;Priority Journal&lt;/Keywords&gt;&lt;Keywords&gt;Recurrence&lt;/Keywords&gt;&lt;Keywords&gt;RESECTION&lt;/Keywords&gt;&lt;Keywords&gt;Sample&lt;/Keywords&gt;&lt;Keywords&gt;Statistical Significance&lt;/Keywords&gt;&lt;Keywords&gt;Study&lt;/Keywords&gt;&lt;Keywords&gt;Surgeon&lt;/Keywords&gt;&lt;Keywords&gt;surgery&lt;/Keywords&gt;&lt;Keywords&gt;SURVEILLANCE&lt;/Keywords&gt;&lt;Keywords&gt;Survival&lt;/Keywords&gt;&lt;Keywords&gt;Treatment Outcome&lt;/Keywords&gt;&lt;Keywords&gt;Vagus Nerve&lt;/Keywords&gt;&lt;Reprint&gt;In File&lt;/Reprint&gt;&lt;Start_Page&gt;365&lt;/Start_Page&gt;&lt;End_Page&gt;371&lt;/End_Page&gt;&lt;Periodical&gt;J Am Coll Surg&lt;/Periodical&gt;&lt;Volume&gt;197&lt;/Volume&gt;&lt;Issue&gt;3&lt;/Issue&gt;&lt;Pub_Place&gt;United States&lt;/Pub_Place&gt;&lt;ISSN_ISBN&gt;1072-7515&lt;/ISSN_ISBN&gt;&lt;Address&gt;(Romagnoli, Collard, Gutschow, Yamusah, Salizzoni) Upper G-I Surgery Unit, Louvain Medical School, Brussels, Belgium. (Collard) Upper G-I Surgery Unit, St.-Luc Academic Hospital, Hippocrate Ave 10, B1200 Brussels, Belgium&lt;/Address&gt;&lt;ZZ_JournalStdAbbrev&gt;&lt;f name="System"&gt;J Am Coll Surg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10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LGD (3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 (24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 + LGD (6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color w:val="C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C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t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Belgiu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120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rompt ER: 20 patients; expectant ER: 13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2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41 to 79 yea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Prompt 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umber of patients: 2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Gender: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Age: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xpectant 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umber of patients: 1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Gender: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Age: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S (3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ngth of  Barrett’s:</w:t>
            </w:r>
            <w:r>
              <w:rPr>
                <w:rFonts w:cs="Arial" w:ascii="Arial" w:hAnsi="Arial"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 xml:space="preserve">Ex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sophagectom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ype of surgery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TE with neck or thoracic anastomosi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H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IE (thoracoscopy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perative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Prompt 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sophagectomy after HGD detected in 1 or 2 endoscop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xpectant 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sophagectomy after 3 to 5 subsequent endoscopies positive for HGD or detection of EAC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  <w:lang w:val="da-DK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>Co-interventions:</w:t>
            </w: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  <w:t xml:space="preserve"> none reported</w:t>
            </w:r>
          </w:p>
        </w:tc>
        <w:tc>
          <w:tcPr>
            <w:tcW w:w="2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urvival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Prompt 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Expectant 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eoplastic recurrenc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Prompt 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Expectant 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dverse event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ne reporte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urvival at 120 month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Prompt Esophagectomy Group: 100%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Expectant Esophagectomy Group: 52.5%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(p=0.0094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eoplastic recurrence at 120 month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Prompt Esophagectomy Group: 1/20 patients (5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Expectant Esophagectomy Group: 4/13 patients (3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=0.09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Sujendran V, et al. (2005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Sujendran&lt;/Author&gt;&lt;Year&gt;2005&lt;/Year&gt;&lt;RecNum&gt;5626&lt;/RecNum&gt;&lt;IDText&gt;Oesophagectomy remains the gold standard for treatment of high-grade dysplasia in Barrett&amp;apos;s oesophagus&lt;/IDText&gt;&lt;MDL Ref_Type="Journal"&gt;&lt;Ref_Type&gt;Journal&lt;/Ref_Type&gt;&lt;Ref_ID&gt;5626&lt;/Ref_ID&gt;&lt;Title_Primary&gt;Oesophagectomy remains the gold standard for treatment of high-grade dysplasia in Barrett&amp;apos;s oesophagus&lt;/Title_Primary&gt;&lt;Authors_Primary&gt;Sujendran,V.&lt;/Authors_Primary&gt;&lt;Authors_Primary&gt;Sica,G.&lt;/Authors_Primary&gt;&lt;Authors_Primary&gt;Warren,B.&lt;/Authors_Primary&gt;&lt;Authors_Primary&gt;Maynard,N.&lt;/Authors_Primary&gt;&lt;Date_Primary&gt;2005/11&lt;/Date_Primary&gt;&lt;Keywords&gt;ABLATION&lt;/Keywords&gt;&lt;Keywords&gt;Adenocarcinoma&lt;/Keywords&gt;&lt;Keywords&gt;Aged&lt;/Keywords&gt;&lt;Keywords&gt;analysis&lt;/Keywords&gt;&lt;Keywords&gt;anastomotic leak&lt;/Keywords&gt;&lt;Keywords&gt;Article&lt;/Keywords&gt;&lt;Keywords&gt;Barrett Esophagus&lt;/Keywords&gt;&lt;Keywords&gt;BARRETT&amp;apos;S&lt;/Keywords&gt;&lt;Keywords&gt;Biopsy&lt;/Keywords&gt;&lt;Keywords&gt;CANCER&lt;/Keywords&gt;&lt;Keywords&gt;Carcinoma&lt;/Keywords&gt;&lt;Keywords&gt;Complication&lt;/Keywords&gt;&lt;Keywords&gt;complications&lt;/Keywords&gt;&lt;Keywords&gt;DISEASE&lt;/Keywords&gt;&lt;Keywords&gt;Dysplasia&lt;/Keywords&gt;&lt;Keywords&gt;Endoscopy&lt;/Keywords&gt;&lt;Keywords&gt;Esophageal Neoplasms&lt;/Keywords&gt;&lt;Keywords&gt;Esophagectomy&lt;/Keywords&gt;&lt;Keywords&gt;Esophagoscopy&lt;/Keywords&gt;&lt;Keywords&gt;Evaluation&lt;/Keywords&gt;&lt;Keywords&gt;Female&lt;/Keywords&gt;&lt;Keywords&gt;Gold&lt;/Keywords&gt;&lt;Keywords&gt;Gold Standard&lt;/Keywords&gt;&lt;Keywords&gt;HIGH-GRADE DYSPLASIA&lt;/Keywords&gt;&lt;Keywords&gt;HIGH-RISK&lt;/Keywords&gt;&lt;Keywords&gt;history&lt;/Keywords&gt;&lt;Keywords&gt;Humans&lt;/Keywords&gt;&lt;Keywords&gt;Incidence&lt;/Keywords&gt;&lt;Keywords&gt;Invasive Carcinoma&lt;/Keywords&gt;&lt;Keywords&gt;JOHN&lt;/Keywords&gt;&lt;Keywords&gt;Light&lt;/Keywords&gt;&lt;Keywords&gt;Male&lt;/Keywords&gt;&lt;Keywords&gt;MALIGNANCIES&lt;/Keywords&gt;&lt;Keywords&gt;MALIGNANCY&lt;/Keywords&gt;&lt;Keywords&gt;methods&lt;/Keywords&gt;&lt;Keywords&gt;Middle Aged&lt;/Keywords&gt;&lt;Keywords&gt;Morbidity&lt;/Keywords&gt;&lt;Keywords&gt;mortality&lt;/Keywords&gt;&lt;Keywords&gt;Neoplasm Invasiveness&lt;/Keywords&gt;&lt;Keywords&gt;Neoplasm Staging&lt;/Keywords&gt;&lt;Keywords&gt;oesophagus&lt;/Keywords&gt;&lt;Keywords&gt;Oxford&lt;/Keywords&gt;&lt;Keywords&gt;pathology&lt;/Keywords&gt;&lt;Keywords&gt;Patient&lt;/Keywords&gt;&lt;Keywords&gt;Patients&lt;/Keywords&gt;&lt;Keywords&gt;Precancerous Conditions&lt;/Keywords&gt;&lt;Keywords&gt;Prospective Studies&lt;/Keywords&gt;&lt;Keywords&gt;PubMed Alt search 2005_346 refs_2Dec2008&lt;/Keywords&gt;&lt;Keywords&gt;Recurrent Disease&lt;/Keywords&gt;&lt;Keywords&gt;RESECTION&lt;/Keywords&gt;&lt;Keywords&gt;Risk&lt;/Keywords&gt;&lt;Keywords&gt;Sampling&lt;/Keywords&gt;&lt;Keywords&gt;Standard&lt;/Keywords&gt;&lt;Keywords&gt;Study&lt;/Keywords&gt;&lt;Keywords&gt;Surgeon&lt;/Keywords&gt;&lt;Keywords&gt;surgery&lt;/Keywords&gt;&lt;Keywords&gt;SURVEILLANCE&lt;/Keywords&gt;&lt;Keywords&gt;Survival&lt;/Keywords&gt;&lt;Keywords&gt;Survival Analysis&lt;/Keywords&gt;&lt;Keywords&gt;Technique&lt;/Keywords&gt;&lt;Keywords&gt;Treatment Outcome&lt;/Keywords&gt;&lt;Keywords&gt;tumour&lt;/Keywords&gt;&lt;Reprint&gt;In File&lt;/Reprint&gt;&lt;Start_Page&gt;763&lt;/Start_Page&gt;&lt;End_Page&gt;766&lt;/End_Page&gt;&lt;Periodical&gt;Eur J Cardiothorac.Surg&lt;/Periodical&gt;&lt;Volume&gt;28&lt;/Volume&gt;&lt;Issue&gt;5&lt;/Issue&gt;&lt;User_Def_5&gt;PM:16188449&lt;/User_Def_5&gt;&lt;ISSN_ISBN&gt;1010-7940 (Print)&lt;/ISSN_ISBN&gt;&lt;Address&gt;Department of Upper GI Surgery and Pathology, The John Radcliffe Hospital, Headley Way, Headington, Oxford OX3 9DU, UK vsujendran@hotmailcom&lt;/Address&gt;&lt;ZZ_JournalStdAbbrev&gt;&lt;f name="System"&gt;Eur J Cardiothorac.Surg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11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</w:t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Median: 32 months Range: 3 to 68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1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62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53 to 74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ngth of  Barrett’s:</w:t>
            </w:r>
            <w:r>
              <w:rPr>
                <w:rFonts w:cs="Arial" w:ascii="Arial" w:hAnsi="Arial"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</w:t>
            </w:r>
            <w:r>
              <w:rPr>
                <w:rFonts w:cs="Arial" w:ascii="Arial" w:hAnsi="Arial"/>
                <w:sz w:val="18"/>
                <w:szCs w:val="18"/>
              </w:rPr>
              <w:t>: 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sophagectom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ype of surgery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HE (16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Ivor Lewis (1 patient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perative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color w:val="C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C00000"/>
                <w:sz w:val="18"/>
                <w:szCs w:val="18"/>
              </w:rPr>
            </w:r>
          </w:p>
        </w:tc>
        <w:tc>
          <w:tcPr>
            <w:tcW w:w="2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isease free surviv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ength of stay (LOS)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in ICU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in hospit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isease free survival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2 months: 17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24 months: 94%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36 months:82%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43 months:70%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O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: 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in ICU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 day: 16 patients (9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7 days: 1 patient secondary to acute lung injury (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in hospit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dian: 11 da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9-26 da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ung injury, acute, requiring 7 days in ICU: 1/17 patient (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neumonia: 3/17 patients (1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Anastomotic leak: 3/17 patients (18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Thomson BNJ &amp; Cade RJ (2003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Thomson&lt;/Author&gt;&lt;Year&gt;2003&lt;/Year&gt;&lt;RecNum&gt;3644&lt;/RecNum&gt;&lt;IDText&gt;Oesophagectomy for early adenocarcinoma and dysplasia arising in Barrett&amp;apos;s oesophagus&lt;/IDText&gt;&lt;MDL Ref_Type="Journal"&gt;&lt;Ref_Type&gt;Journal&lt;/Ref_Type&gt;&lt;Ref_ID&gt;3644&lt;/Ref_ID&gt;&lt;Title_Primary&gt;Oesophagectomy for early adenocarcinoma and dysplasia arising in Barrett&amp;apos;s oesophagus&lt;/Title_Primary&gt;&lt;Authors_Primary&gt;Thomson,B.N.J.&lt;/Authors_Primary&gt;&lt;Authors_Primary&gt;Cade,R.J.&lt;/Authors_Primary&gt;&lt;Date_Primary&gt;2003&lt;/Date_Primary&gt;&lt;Keywords&gt;Adenocarcinoma&lt;/Keywords&gt;&lt;Keywords&gt;BARRETT&amp;apos;S&lt;/Keywords&gt;&lt;Keywords&gt;Biopsy&lt;/Keywords&gt;&lt;Keywords&gt;Death&lt;/Keywords&gt;&lt;Keywords&gt;diagnosis&lt;/Keywords&gt;&lt;Keywords&gt;DISEASE&lt;/Keywords&gt;&lt;Keywords&gt;Dysplasia&lt;/Keywords&gt;&lt;Keywords&gt;EARLY ADENOCARCINOMA&lt;/Keywords&gt;&lt;Keywords&gt;Endoscopic Biopsy&lt;/Keywords&gt;&lt;Keywords&gt;HIGH-GRADE DYSPLASIA&lt;/Keywords&gt;&lt;Keywords&gt;methods&lt;/Keywords&gt;&lt;Keywords&gt;Morbidity&lt;/Keywords&gt;&lt;Keywords&gt;mortality&lt;/Keywords&gt;&lt;Keywords&gt;oesophagus&lt;/Keywords&gt;&lt;Keywords&gt;pathology&lt;/Keywords&gt;&lt;Keywords&gt;Patient&lt;/Keywords&gt;&lt;Keywords&gt;Patients&lt;/Keywords&gt;&lt;Keywords&gt;Prospective Studies&lt;/Keywords&gt;&lt;Keywords&gt;Prospective Study&lt;/Keywords&gt;&lt;Keywords&gt;Prospective-Studies&lt;/Keywords&gt;&lt;Keywords&gt;Study&lt;/Keywords&gt;&lt;Keywords&gt;surgery&lt;/Keywords&gt;&lt;Keywords&gt;SURVEILLANCE&lt;/Keywords&gt;&lt;Reprint&gt;In File&lt;/Reprint&gt;&lt;Start_Page&gt;121&lt;/Start_Page&gt;&lt;End_Page&gt;124&lt;/End_Page&gt;&lt;Periodical&gt;ANZ J Surg&lt;/Periodical&gt;&lt;Volume&gt;73&lt;/Volume&gt;&lt;Issue&gt;3&lt;/Issue&gt;&lt;ISSN_ISBN&gt;1445-1433&lt;/ISSN_ISBN&gt;&lt;ZZ_JournalStdAbbrev&gt;&lt;f name="System"&gt;ANZ J Surg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12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ohort stud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sophagectomy  vs Surveillanc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untrie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Australi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7.3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 8 to 31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Surveillance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44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 7 to 74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 1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Esophagectomy Group: 7 patients; Surveillance Group: 5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 xml:space="preserve">Esophagectomy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 59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50 to 74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Surveillance Group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6.4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46 to 72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Length of  Barrett’s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nclusion criteria: </w:t>
            </w:r>
            <w:r>
              <w:rPr>
                <w:rFonts w:cs="Arial" w:ascii="Arial" w:hAnsi="Arial"/>
                <w:sz w:val="18"/>
                <w:szCs w:val="18"/>
              </w:rPr>
              <w:t>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 xml:space="preserve">Exc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sophagectomy vs. Surveillanc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 details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Surveillance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 details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urviv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urvival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Esophagectomy Group, at 17.3 months (mean): 7/7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Surveillance Group, at 44 months (mean): 5/5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ulmonary embolus: 1/7 patients (1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MRSA wound infection: 1/7 patients (14%)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spiratory complications; cardiac complications; recurrent laryngeal nerve palsy, radiological leak; DVT: 0/7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Surveillance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ne repor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b/>
          <w:i/>
          <w:sz w:val="18"/>
          <w:szCs w:val="18"/>
        </w:rPr>
        <w:t>Note: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eastAsia="SimSun;宋体" w:cs="Arial" w:ascii="Arial" w:hAnsi="Arial"/>
          <w:sz w:val="18"/>
          <w:szCs w:val="18"/>
        </w:rPr>
        <w:t>APC</w:t>
      </w:r>
      <w:r>
        <w:rPr>
          <w:rFonts w:cs="Arial" w:ascii="Arial" w:hAnsi="Arial"/>
          <w:sz w:val="18"/>
          <w:szCs w:val="18"/>
        </w:rPr>
        <w:t xml:space="preserve"> (a</w:t>
      </w:r>
      <w:r>
        <w:rPr>
          <w:rFonts w:eastAsia="SimSun;宋体" w:cs="Arial" w:ascii="Arial" w:hAnsi="Arial"/>
          <w:sz w:val="18"/>
          <w:szCs w:val="18"/>
        </w:rPr>
        <w:t>rgon plasma coagulation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ARS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anti-reflux surgery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BE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Barrett’s esophagus</w:t>
      </w:r>
      <w:r>
        <w:rPr>
          <w:rFonts w:cs="Arial" w:ascii="Arial" w:hAnsi="Arial"/>
          <w:sz w:val="18"/>
          <w:szCs w:val="18"/>
        </w:rPr>
        <w:t>), CR (c</w:t>
      </w:r>
      <w:r>
        <w:rPr>
          <w:rFonts w:eastAsia="SimSun;宋体" w:cs="Arial" w:ascii="Arial" w:hAnsi="Arial"/>
          <w:sz w:val="18"/>
          <w:szCs w:val="18"/>
        </w:rPr>
        <w:t>omplete response</w:t>
      </w:r>
      <w:r>
        <w:rPr>
          <w:rFonts w:cs="Arial" w:ascii="Arial" w:hAnsi="Arial"/>
          <w:sz w:val="18"/>
          <w:szCs w:val="18"/>
        </w:rPr>
        <w:t>), DVT (</w:t>
      </w:r>
      <w:r>
        <w:rPr>
          <w:rFonts w:eastAsia="SimSun;宋体" w:cs="Arial" w:ascii="Arial" w:hAnsi="Arial"/>
          <w:sz w:val="18"/>
          <w:szCs w:val="18"/>
        </w:rPr>
        <w:t>deep vein thrombosis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EAC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esophageal adenocarcinoma</w:t>
      </w:r>
      <w:r>
        <w:rPr>
          <w:rFonts w:cs="Arial" w:ascii="Arial" w:hAnsi="Arial"/>
          <w:sz w:val="18"/>
          <w:szCs w:val="18"/>
        </w:rPr>
        <w:t>), EMR (</w:t>
      </w:r>
      <w:r>
        <w:rPr>
          <w:rFonts w:eastAsia="SimSun;宋体" w:cs="Arial" w:ascii="Arial" w:hAnsi="Arial"/>
          <w:sz w:val="18"/>
          <w:szCs w:val="18"/>
        </w:rPr>
        <w:t>endoscopic mucosal resection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HGD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high grade dysplasia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HpD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hematoporphyrin derivative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IV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intravenous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LGD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low grade dysplasia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OM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omeprazole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PDT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photodynamic therapy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PPI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proton pump inhibitor</w:t>
      </w:r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/>
        <w:ind w:left="720" w:hanging="72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/>
        <w:ind w:left="720" w:hanging="72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8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cs="Cambria"/>
      <w:b/>
      <w:bCs/>
      <w:i/>
      <w:iCs/>
      <w:szCs w:val="22"/>
      <w:lang w:val="en-CA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eastAsia="Times New Roman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Calibri" w:hAnsi="Calibri" w:eastAsia="Times New Roman" w:cs="Calibri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cs="Times New Roman"/>
    </w:rPr>
  </w:style>
  <w:style w:type="character" w:styleId="WW8Num37z1">
    <w:name w:val="WW8Num37z1"/>
    <w:qFormat/>
    <w:rPr>
      <w:rFonts w:cs="Times New Roman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vertAlign w:val="superscript"/>
      <w:lang w:val="en-US"/>
    </w:rPr>
  </w:style>
  <w:style w:type="character" w:styleId="WW8Num40z0">
    <w:name w:val="WW8Num40z0"/>
    <w:qFormat/>
    <w:rPr>
      <w:rFonts w:ascii="Calibri" w:hAnsi="Calibri" w:eastAsia="Times New Roman" w:cs="Calibri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cs="Times New Roman"/>
    </w:rPr>
  </w:style>
  <w:style w:type="character" w:styleId="WW8Num41z1">
    <w:name w:val="WW8Num41z1"/>
    <w:qFormat/>
    <w:rPr>
      <w:rFonts w:cs="Times New Roman"/>
    </w:rPr>
  </w:style>
  <w:style w:type="character" w:styleId="WW8Num42z0">
    <w:name w:val="WW8Num42z0"/>
    <w:qFormat/>
    <w:rPr>
      <w:rFonts w:ascii="Wingdings" w:hAnsi="Wingdings" w:eastAsia="Times New Roman" w:cs="Wingdings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b/>
      <w:bCs/>
      <w:sz w:val="24"/>
      <w:szCs w:val="24"/>
      <w:lang w:val="en-GB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sz w:val="24"/>
      <w:szCs w:val="22"/>
      <w:lang w:val="en-CA" w:eastAsia="en-US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Arial" w:hAnsi="Arial" w:cs="Arial"/>
      <w:color w:val="000000"/>
      <w:szCs w:val="28"/>
      <w:lang w:val="en-GB" w:eastAsia="en-US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earchresults1">
    <w:name w:val="searchresults1"/>
    <w:qFormat/>
    <w:rPr>
      <w:rFonts w:cs="Times New Roman"/>
      <w:color w:val="3F3F3F"/>
    </w:rPr>
  </w:style>
  <w:style w:type="character" w:styleId="Applestylespan">
    <w:name w:val="apple-style-span"/>
    <w:qFormat/>
    <w:rPr>
      <w:rFonts w:cs="Times New Roman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CA" w:eastAsia="en-US"/>
    </w:rPr>
  </w:style>
  <w:style w:type="character" w:styleId="Heading3char1">
    <w:name w:val="heading3char"/>
    <w:qFormat/>
    <w:rPr>
      <w:rFonts w:ascii="Cambria" w:hAnsi="Cambria" w:cs="Times New Roman"/>
      <w:b/>
      <w:b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  <w:jc w:val="center"/>
    </w:pPr>
    <w:rPr>
      <w:rFonts w:ascii="Arial" w:hAnsi="Arial" w:cs="Arial"/>
      <w:color w:val="000000"/>
      <w:sz w:val="20"/>
      <w:szCs w:val="28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76" w:before="0" w:after="200"/>
    </w:pPr>
    <w:rPr>
      <w:rFonts w:ascii="Calibri" w:hAnsi="Calibri" w:cs="Calibri"/>
      <w:b/>
      <w:bCs/>
      <w:lang w:val="en-CA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Cs w:val="22"/>
      <w:lang w:val="en-CA" w:eastAsia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kern w:val="0"/>
      <w:sz w:val="28"/>
      <w:szCs w:val="28"/>
      <w:lang w:val="en-US" w:eastAsia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240" w:before="0" w:after="200"/>
    </w:pPr>
    <w:rPr>
      <w:rFonts w:ascii="Calibri" w:hAnsi="Calibri" w:cs="Calibri"/>
      <w:szCs w:val="22"/>
      <w:lang w:val="en-CA" w:eastAsia="en-US"/>
    </w:rPr>
  </w:style>
  <w:style w:type="paragraph" w:styleId="DocumentMap">
    <w:name w:val="Document Map"/>
    <w:basedOn w:val="Normal"/>
    <w:qFormat/>
    <w:pPr>
      <w:spacing w:lineRule="auto" w:line="276" w:before="0" w:after="200"/>
    </w:pPr>
    <w:rPr>
      <w:rFonts w:ascii="Tahoma" w:hAnsi="Tahoma" w:cs="Tahoma"/>
      <w:sz w:val="16"/>
      <w:szCs w:val="16"/>
      <w:lang w:val="en-CA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2T15:38:00Z</dcterms:created>
  <dc:creator>Administrator</dc:creator>
  <dc:description/>
  <cp:keywords/>
  <dc:language>en-US</dc:language>
  <cp:lastModifiedBy>Pinkoski, Karen</cp:lastModifiedBy>
  <cp:lastPrinted>2010-04-09T12:38:00Z</cp:lastPrinted>
  <dcterms:modified xsi:type="dcterms:W3CDTF">2010-09-13T17:57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